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3FBB9" w14:textId="4BFEB24B" w:rsidR="005A5468" w:rsidRPr="00E82560" w:rsidRDefault="005A5468" w:rsidP="00775A1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E82560">
        <w:rPr>
          <w:rFonts w:ascii="Arial" w:hAnsi="Arial" w:cs="Arial"/>
          <w:b/>
        </w:rPr>
        <w:t>S2</w:t>
      </w:r>
      <w:r w:rsidR="003D3A4E" w:rsidRPr="00E82560">
        <w:rPr>
          <w:rFonts w:ascii="Arial" w:hAnsi="Arial" w:cs="Arial"/>
          <w:b/>
        </w:rPr>
        <w:t>A</w:t>
      </w:r>
      <w:r w:rsidRPr="00E82560">
        <w:rPr>
          <w:rFonts w:ascii="Arial" w:hAnsi="Arial" w:cs="Arial"/>
          <w:b/>
        </w:rPr>
        <w:t xml:space="preserve"> Table</w:t>
      </w:r>
      <w:r w:rsidR="00775A17" w:rsidRPr="00E82560">
        <w:rPr>
          <w:rFonts w:ascii="Arial" w:hAnsi="Arial" w:cs="Arial"/>
          <w:b/>
        </w:rPr>
        <w:t xml:space="preserve">. Accuracy assessment of the hand </w:t>
      </w:r>
      <w:proofErr w:type="spellStart"/>
      <w:r w:rsidR="00775A17" w:rsidRPr="00E82560">
        <w:rPr>
          <w:rFonts w:ascii="Arial" w:hAnsi="Arial" w:cs="Arial"/>
          <w:b/>
        </w:rPr>
        <w:t>digitised</w:t>
      </w:r>
      <w:proofErr w:type="spellEnd"/>
      <w:r w:rsidR="00775A17" w:rsidRPr="00E82560">
        <w:rPr>
          <w:rFonts w:ascii="Arial" w:hAnsi="Arial" w:cs="Arial"/>
          <w:b/>
        </w:rPr>
        <w:t xml:space="preserve"> classification of </w:t>
      </w:r>
      <w:proofErr w:type="spellStart"/>
      <w:r w:rsidR="00775A17" w:rsidRPr="00E82560">
        <w:rPr>
          <w:rFonts w:ascii="Arial" w:hAnsi="Arial" w:cs="Arial"/>
          <w:b/>
        </w:rPr>
        <w:t>multibeam</w:t>
      </w:r>
      <w:proofErr w:type="spellEnd"/>
      <w:r w:rsidR="00775A17" w:rsidRPr="00E82560">
        <w:rPr>
          <w:rFonts w:ascii="Arial" w:hAnsi="Arial" w:cs="Arial"/>
          <w:b/>
        </w:rPr>
        <w:t xml:space="preserve"> and AUV classified points.</w:t>
      </w:r>
    </w:p>
    <w:p w14:paraId="57378D39" w14:textId="77777777" w:rsidR="00775A17" w:rsidRPr="00775A17" w:rsidRDefault="00775A17" w:rsidP="00775A1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77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130"/>
        <w:gridCol w:w="1130"/>
        <w:gridCol w:w="1130"/>
        <w:gridCol w:w="1130"/>
        <w:gridCol w:w="1130"/>
      </w:tblGrid>
      <w:tr w:rsidR="00084920" w:rsidRPr="00775A17" w14:paraId="20B1CC7B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DCE7F5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  <w:t>Digitise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BB96AB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8FF0D7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F175654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D578F69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3258025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42107927" w14:textId="77777777" w:rsidTr="00E8256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FE57A2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74D099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7342E5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FD9FF57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2260" w:type="dxa"/>
            <w:gridSpan w:val="2"/>
            <w:shd w:val="clear" w:color="auto" w:fill="auto"/>
            <w:noWrap/>
            <w:vAlign w:val="bottom"/>
            <w:hideMark/>
          </w:tcPr>
          <w:p w14:paraId="492596A1" w14:textId="377CCE9A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Classification Overall</w:t>
            </w:r>
          </w:p>
        </w:tc>
      </w:tr>
      <w:tr w:rsidR="00084920" w:rsidRPr="00775A17" w14:paraId="32186674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049EC5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54B97A1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04A779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D999857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875EABD" w14:textId="3644CF01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6</w:t>
            </w:r>
            <w:r w:rsidR="00500D82"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EBB4A26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8.21%</w:t>
            </w:r>
          </w:p>
        </w:tc>
      </w:tr>
      <w:tr w:rsidR="00084920" w:rsidRPr="00775A17" w14:paraId="200715B2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1F3107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A8BEEB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4B1346F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3551DA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191F5A1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890EBC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.93%</w:t>
            </w:r>
          </w:p>
        </w:tc>
      </w:tr>
      <w:tr w:rsidR="00084920" w:rsidRPr="00775A17" w14:paraId="217031F8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D80782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CA4E8C1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822ED9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4C028A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D0A3B73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97AA61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0.85%</w:t>
            </w:r>
          </w:p>
        </w:tc>
      </w:tr>
      <w:tr w:rsidR="00084920" w:rsidRPr="00775A17" w14:paraId="601C92D2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839ABB1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Truth Overall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7C92C6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11777DE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C5E537F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B5EC6E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7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3C01C3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3B73D5C4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395B3B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User Accuracy (Recall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6DB137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6.29%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D344919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7.69%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9E50DD0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3.54%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4FB435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C158AD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49232E29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DC8FC6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849B62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49F37D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0EEA09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353D20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B76D701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4F00AA6B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AEAAD7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Overall Accuracy (OA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DCF309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7.64%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64A6EA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644894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415359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A27414A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40D51A70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96B27F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Kapp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4A93FF" w14:textId="77777777" w:rsidR="005A5468" w:rsidRPr="00775A17" w:rsidRDefault="005A5468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.3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1C59A8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A84877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3F0CD2F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FC3049" w14:textId="77777777" w:rsidR="005A5468" w:rsidRPr="00775A17" w:rsidRDefault="005A5468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</w:tbl>
    <w:p w14:paraId="7ECD15AF" w14:textId="77777777" w:rsidR="00C40EE0" w:rsidRPr="00775A17" w:rsidRDefault="00C40EE0">
      <w:pPr>
        <w:rPr>
          <w:rFonts w:ascii="Arial" w:hAnsi="Arial" w:cs="Arial"/>
          <w:sz w:val="16"/>
          <w:szCs w:val="16"/>
        </w:rPr>
      </w:pPr>
    </w:p>
    <w:p w14:paraId="5702E760" w14:textId="0B027F1F" w:rsidR="003D3A4E" w:rsidRPr="00E82560" w:rsidRDefault="003D3A4E" w:rsidP="003D3A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E82560">
        <w:rPr>
          <w:rFonts w:ascii="Arial" w:hAnsi="Arial" w:cs="Arial"/>
          <w:b/>
        </w:rPr>
        <w:t>S2B Table</w:t>
      </w:r>
      <w:r w:rsidR="00775A17" w:rsidRPr="00E82560">
        <w:rPr>
          <w:rFonts w:ascii="Arial" w:hAnsi="Arial" w:cs="Arial"/>
          <w:b/>
        </w:rPr>
        <w:t>.</w:t>
      </w:r>
      <w:r w:rsidR="00775A17" w:rsidRPr="00E82560">
        <w:rPr>
          <w:rFonts w:ascii="Arial" w:hAnsi="Arial" w:cs="Arial"/>
        </w:rPr>
        <w:t xml:space="preserve"> </w:t>
      </w:r>
      <w:r w:rsidR="00775A17" w:rsidRPr="00E82560">
        <w:rPr>
          <w:rFonts w:ascii="Arial" w:hAnsi="Arial" w:cs="Arial"/>
          <w:b/>
        </w:rPr>
        <w:t xml:space="preserve">Accuracy assessment of the GEOBIA classification of </w:t>
      </w:r>
      <w:proofErr w:type="spellStart"/>
      <w:r w:rsidR="00775A17" w:rsidRPr="00E82560">
        <w:rPr>
          <w:rFonts w:ascii="Arial" w:hAnsi="Arial" w:cs="Arial"/>
          <w:b/>
        </w:rPr>
        <w:t>multibeam</w:t>
      </w:r>
      <w:proofErr w:type="spellEnd"/>
      <w:r w:rsidR="00775A17" w:rsidRPr="00E82560">
        <w:rPr>
          <w:rFonts w:ascii="Arial" w:hAnsi="Arial" w:cs="Arial"/>
          <w:b/>
        </w:rPr>
        <w:t xml:space="preserve"> and AUV classified points.</w:t>
      </w:r>
    </w:p>
    <w:p w14:paraId="25732FCF" w14:textId="77777777" w:rsidR="003D3A4E" w:rsidRPr="00775A17" w:rsidRDefault="003D3A4E" w:rsidP="001509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tbl>
      <w:tblPr>
        <w:tblW w:w="79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174"/>
        <w:gridCol w:w="1175"/>
        <w:gridCol w:w="1175"/>
        <w:gridCol w:w="1175"/>
        <w:gridCol w:w="1175"/>
      </w:tblGrid>
      <w:tr w:rsidR="003D3A4E" w:rsidRPr="00775A17" w14:paraId="4AC0DC1D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4EFDDB2F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  <w:t>GEOBIA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BCE82BF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3C7AD013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4E8D37F3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AA8575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72AA9CC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77BFB710" w14:textId="77777777" w:rsidTr="00E8256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63C918AE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4" w:type="dxa"/>
            <w:shd w:val="clear" w:color="auto" w:fill="auto"/>
            <w:noWrap/>
            <w:hideMark/>
          </w:tcPr>
          <w:p w14:paraId="34C4A460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6E2D68E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74E0410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2350" w:type="dxa"/>
            <w:gridSpan w:val="2"/>
            <w:shd w:val="clear" w:color="auto" w:fill="auto"/>
            <w:noWrap/>
            <w:vAlign w:val="bottom"/>
            <w:hideMark/>
          </w:tcPr>
          <w:p w14:paraId="06FECB08" w14:textId="17D08FBC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Classification Overall</w:t>
            </w:r>
          </w:p>
        </w:tc>
      </w:tr>
      <w:tr w:rsidR="003D3A4E" w:rsidRPr="00775A17" w14:paraId="76F1EC1B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10DED3C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6E5F2A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845B61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568209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6B65710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C36A202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8.21%</w:t>
            </w:r>
          </w:p>
        </w:tc>
      </w:tr>
      <w:tr w:rsidR="003D3A4E" w:rsidRPr="00775A17" w14:paraId="766C3D16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39FBCFA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C5A1FA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2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87CDEF2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981DA3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9DEE10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6C2B37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.93%</w:t>
            </w:r>
          </w:p>
        </w:tc>
      </w:tr>
      <w:tr w:rsidR="003D3A4E" w:rsidRPr="00775A17" w14:paraId="03934C36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3170792B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2E529F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C88675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7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7F1305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3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AD7B12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9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FB3E63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0.85%</w:t>
            </w:r>
          </w:p>
        </w:tc>
      </w:tr>
      <w:tr w:rsidR="003D3A4E" w:rsidRPr="00775A17" w14:paraId="12FCB59B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44DF55A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Truth Overall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6E5138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7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D2AD631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3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F67FFD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3CE1C50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7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5212105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2F705A6E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03CFA74C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User Accuracy (Recall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051B3A0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8.84%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964D09F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.03%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BA4593F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7.59%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B00BEE5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6A83E7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7F01C86B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</w:tcPr>
          <w:p w14:paraId="0449FEAA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4" w:type="dxa"/>
            <w:shd w:val="clear" w:color="auto" w:fill="auto"/>
            <w:noWrap/>
          </w:tcPr>
          <w:p w14:paraId="25BB64ED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11B8F2C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95051DE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961850B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D39D735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0AF38DF0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0272AB9C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Overall Accuracy (OA)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42E212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3.19%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8BB2984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3F3494F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F42D71D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2434D2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6F372672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hideMark/>
          </w:tcPr>
          <w:p w14:paraId="3C98EF94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Kappa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22BCDDE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.31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58593F6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208A4E2A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E5563B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D29FF6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</w:tbl>
    <w:p w14:paraId="31CAC712" w14:textId="77777777" w:rsidR="003D3A4E" w:rsidRPr="00775A17" w:rsidRDefault="003D3A4E" w:rsidP="003D3A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Ref367365107"/>
    </w:p>
    <w:bookmarkEnd w:id="0"/>
    <w:p w14:paraId="6CE9EA22" w14:textId="77777777" w:rsidR="003D3A4E" w:rsidRPr="00775A17" w:rsidRDefault="003D3A4E" w:rsidP="003D3A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</w:p>
    <w:p w14:paraId="73B816A0" w14:textId="3D63AD8A" w:rsidR="003D3A4E" w:rsidRPr="00E82560" w:rsidRDefault="003D3A4E" w:rsidP="003D3A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bookmarkStart w:id="1" w:name="_GoBack"/>
      <w:r w:rsidRPr="00E82560">
        <w:rPr>
          <w:rFonts w:ascii="Arial" w:hAnsi="Arial" w:cs="Arial"/>
          <w:b/>
          <w:color w:val="000000"/>
        </w:rPr>
        <w:t>S2C Table</w:t>
      </w:r>
      <w:r w:rsidR="00775A17" w:rsidRPr="00E82560">
        <w:rPr>
          <w:rFonts w:ascii="Arial" w:hAnsi="Arial" w:cs="Arial"/>
          <w:b/>
          <w:color w:val="000000"/>
        </w:rPr>
        <w:t xml:space="preserve">. </w:t>
      </w:r>
      <w:r w:rsidR="00775A17" w:rsidRPr="00E82560">
        <w:rPr>
          <w:rFonts w:ascii="Arial" w:hAnsi="Arial" w:cs="Arial"/>
          <w:b/>
        </w:rPr>
        <w:t xml:space="preserve">Accuracy assessment of the ARC classification of </w:t>
      </w:r>
      <w:proofErr w:type="spellStart"/>
      <w:r w:rsidR="00775A17" w:rsidRPr="00E82560">
        <w:rPr>
          <w:rFonts w:ascii="Arial" w:hAnsi="Arial" w:cs="Arial"/>
          <w:b/>
        </w:rPr>
        <w:t>multibeam</w:t>
      </w:r>
      <w:proofErr w:type="spellEnd"/>
      <w:r w:rsidR="00775A17" w:rsidRPr="00E82560">
        <w:rPr>
          <w:rFonts w:ascii="Arial" w:hAnsi="Arial" w:cs="Arial"/>
          <w:b/>
        </w:rPr>
        <w:t xml:space="preserve"> and AUV classified points.</w:t>
      </w:r>
    </w:p>
    <w:bookmarkEnd w:id="1"/>
    <w:p w14:paraId="7848E0A6" w14:textId="77777777" w:rsidR="003D3A4E" w:rsidRPr="00775A17" w:rsidRDefault="003D3A4E" w:rsidP="003D3A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tbl>
      <w:tblPr>
        <w:tblW w:w="80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194"/>
        <w:gridCol w:w="1195"/>
        <w:gridCol w:w="1195"/>
        <w:gridCol w:w="1195"/>
        <w:gridCol w:w="1195"/>
      </w:tblGrid>
      <w:tr w:rsidR="003D3A4E" w:rsidRPr="00775A17" w14:paraId="7D48A80F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DF292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b/>
                <w:color w:val="000000"/>
                <w:lang w:val="en-AU" w:eastAsia="zh-CN" w:bidi="ar-SA"/>
              </w:rPr>
              <w:t>ARC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239B55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AEDFEEE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759B8EC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817DBA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65245B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084920" w:rsidRPr="00775A17" w14:paraId="2C925D59" w14:textId="77777777" w:rsidTr="00E8256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6444F4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CB62813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32C15CD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D4D3C75" w14:textId="77777777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2390" w:type="dxa"/>
            <w:gridSpan w:val="2"/>
            <w:shd w:val="clear" w:color="auto" w:fill="auto"/>
            <w:noWrap/>
            <w:vAlign w:val="bottom"/>
            <w:hideMark/>
          </w:tcPr>
          <w:p w14:paraId="671505F4" w14:textId="114735F8" w:rsidR="00084920" w:rsidRPr="00775A17" w:rsidRDefault="00084920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Classification Overall</w:t>
            </w:r>
          </w:p>
        </w:tc>
      </w:tr>
      <w:tr w:rsidR="003D3A4E" w:rsidRPr="00775A17" w14:paraId="1A7754BE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13F4E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Hard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6A7060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9F18A8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819DE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937B9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1F90D1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.00%</w:t>
            </w:r>
          </w:p>
        </w:tc>
      </w:tr>
      <w:tr w:rsidR="003D3A4E" w:rsidRPr="00775A17" w14:paraId="7970E9FD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FABCE6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Mixed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42DAAC5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FD1652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5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64DF798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2057B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2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BD1C49F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1.80%</w:t>
            </w:r>
          </w:p>
        </w:tc>
      </w:tr>
      <w:tr w:rsidR="003D3A4E" w:rsidRPr="00775A17" w14:paraId="0CD205D3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CD942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Soft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8B8B4B2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0F8CA2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36F606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1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D23865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9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5CA4BFE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3.60%</w:t>
            </w:r>
          </w:p>
        </w:tc>
      </w:tr>
      <w:tr w:rsidR="003D3A4E" w:rsidRPr="00775A17" w14:paraId="4554DB86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362C1E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Truth Overall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9476B24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E621D0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11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EAC0B51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6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93B0BDB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62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942737A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063604C5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76731A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User Accuracy (Recall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22A9AF7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.00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787CC7F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43.59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FBD0B03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89.78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25C5AFD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1B8124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10E45364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</w:tcPr>
          <w:p w14:paraId="6161A00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44272B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69F9089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278B19B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B427F59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11C2C82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0A15036C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5FE6D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Overall Accuracy (OA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42792D5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74.84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D38CF39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7726904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B3397D7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5507B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  <w:tr w:rsidR="003D3A4E" w:rsidRPr="00775A17" w14:paraId="780E7C14" w14:textId="77777777" w:rsidTr="00084920">
        <w:trPr>
          <w:trHeight w:val="288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30EBD9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Kappa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6D4C4B6" w14:textId="77777777" w:rsidR="003D3A4E" w:rsidRPr="00775A17" w:rsidRDefault="003D3A4E" w:rsidP="00E825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  <w:r w:rsidRPr="00775A17">
              <w:rPr>
                <w:rFonts w:ascii="Arial" w:eastAsia="Times New Roman" w:hAnsi="Arial" w:cs="Arial"/>
                <w:color w:val="000000"/>
                <w:lang w:val="en-AU" w:eastAsia="zh-CN" w:bidi="ar-SA"/>
              </w:rPr>
              <w:t>0.32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8B7501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01456A6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74CC305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6E270CE" w14:textId="77777777" w:rsidR="003D3A4E" w:rsidRPr="00775A17" w:rsidRDefault="003D3A4E" w:rsidP="00E82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zh-CN" w:bidi="ar-SA"/>
              </w:rPr>
            </w:pPr>
          </w:p>
        </w:tc>
      </w:tr>
    </w:tbl>
    <w:p w14:paraId="5EBB0506" w14:textId="77777777" w:rsidR="003D3A4E" w:rsidRPr="00775A17" w:rsidRDefault="003D3A4E" w:rsidP="003D3A4E">
      <w:pPr>
        <w:rPr>
          <w:rFonts w:ascii="Arial" w:hAnsi="Arial" w:cs="Arial"/>
        </w:rPr>
      </w:pPr>
    </w:p>
    <w:p w14:paraId="6B2073AF" w14:textId="77777777" w:rsidR="003D3A4E" w:rsidRPr="00775A17" w:rsidRDefault="003D3A4E">
      <w:pPr>
        <w:rPr>
          <w:rFonts w:ascii="Arial" w:hAnsi="Arial" w:cs="Arial"/>
        </w:rPr>
      </w:pPr>
    </w:p>
    <w:sectPr w:rsidR="003D3A4E" w:rsidRPr="00775A17" w:rsidSect="00C40E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468"/>
    <w:rsid w:val="00084920"/>
    <w:rsid w:val="001509D5"/>
    <w:rsid w:val="00393536"/>
    <w:rsid w:val="003D3A4E"/>
    <w:rsid w:val="004F7B39"/>
    <w:rsid w:val="00500D82"/>
    <w:rsid w:val="005A5468"/>
    <w:rsid w:val="00775A17"/>
    <w:rsid w:val="00BD6EB4"/>
    <w:rsid w:val="00C40EE0"/>
    <w:rsid w:val="00E8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D9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468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468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5</Words>
  <Characters>945</Characters>
  <Application>Microsoft Macintosh Word</Application>
  <DocSecurity>0</DocSecurity>
  <Lines>7</Lines>
  <Paragraphs>2</Paragraphs>
  <ScaleCrop>false</ScaleCrop>
  <Company>CSIRO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wrence</dc:creator>
  <cp:keywords/>
  <dc:description/>
  <cp:lastModifiedBy>Emma Lawrence</cp:lastModifiedBy>
  <cp:revision>7</cp:revision>
  <dcterms:created xsi:type="dcterms:W3CDTF">2015-10-07T03:42:00Z</dcterms:created>
  <dcterms:modified xsi:type="dcterms:W3CDTF">2015-10-07T04:54:00Z</dcterms:modified>
</cp:coreProperties>
</file>